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95D" w:rsidRPr="00177631" w:rsidRDefault="009E5611" w:rsidP="007B4B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Web</w:t>
      </w:r>
      <w:r w:rsidR="003C5FC3" w:rsidRPr="007B4BDB">
        <w:rPr>
          <w:rFonts w:ascii="Times New Roman" w:hAnsi="Times New Roman" w:cs="Times New Roman"/>
          <w:b/>
          <w:sz w:val="24"/>
          <w:szCs w:val="24"/>
        </w:rPr>
        <w:t xml:space="preserve"> Table 1. Latent Classes of </w:t>
      </w:r>
      <w:r w:rsidR="009325E7">
        <w:rPr>
          <w:rFonts w:ascii="Times New Roman" w:hAnsi="Times New Roman" w:cs="Times New Roman"/>
          <w:b/>
          <w:sz w:val="24"/>
          <w:szCs w:val="24"/>
        </w:rPr>
        <w:t xml:space="preserve">Perceived Interpersonal </w:t>
      </w:r>
      <w:r w:rsidR="003C5FC3" w:rsidRPr="007B4BDB">
        <w:rPr>
          <w:rFonts w:ascii="Times New Roman" w:hAnsi="Times New Roman" w:cs="Times New Roman"/>
          <w:b/>
          <w:sz w:val="24"/>
          <w:szCs w:val="24"/>
        </w:rPr>
        <w:t>Discrimination</w:t>
      </w:r>
      <w:r w:rsidR="0017763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177631" w:rsidRPr="007B09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tudy of Women’s Health </w:t>
      </w:r>
      <w:proofErr w:type="gramStart"/>
      <w:r w:rsidR="00177631" w:rsidRPr="007B09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Across</w:t>
      </w:r>
      <w:proofErr w:type="gramEnd"/>
      <w:r w:rsidR="00177631" w:rsidRPr="007B09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the Nation (1996-2008)</w:t>
      </w:r>
    </w:p>
    <w:tbl>
      <w:tblPr>
        <w:tblW w:w="10916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702"/>
        <w:gridCol w:w="1702"/>
        <w:gridCol w:w="1700"/>
        <w:gridCol w:w="1701"/>
      </w:tblGrid>
      <w:tr w:rsidR="003C5FC3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5FC3" w:rsidRPr="007B4BDB" w:rsidRDefault="003C5FC3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C5FC3" w:rsidRPr="007B4BDB" w:rsidRDefault="003C5FC3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b/>
                <w:sz w:val="24"/>
                <w:szCs w:val="24"/>
              </w:rPr>
              <w:t>Observed Variabl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C5FC3" w:rsidRDefault="003C5FC3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b/>
                <w:sz w:val="24"/>
                <w:szCs w:val="24"/>
              </w:rPr>
              <w:t>Class 1</w:t>
            </w:r>
            <w:r w:rsidR="000D0B8D" w:rsidRPr="000D0B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0D0B8D" w:rsidRPr="000D0B8D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(n=597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C5FC3" w:rsidRDefault="003C5FC3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b/>
                <w:sz w:val="24"/>
                <w:szCs w:val="24"/>
              </w:rPr>
              <w:t>Class 2</w:t>
            </w:r>
            <w:r w:rsidR="000D0B8D" w:rsidRPr="000D0B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:rsidR="000D0B8D" w:rsidRPr="000D0B8D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C5FC3" w:rsidRDefault="003C5FC3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b/>
                <w:sz w:val="24"/>
                <w:szCs w:val="24"/>
              </w:rPr>
              <w:t>Class 3</w:t>
            </w:r>
            <w:r w:rsidR="000D0B8D" w:rsidRPr="000D0B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7B4BDB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C5FC3" w:rsidRDefault="003C5FC3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b/>
                <w:sz w:val="24"/>
                <w:szCs w:val="24"/>
              </w:rPr>
              <w:t>Class 4</w:t>
            </w:r>
            <w:r w:rsidR="000D0B8D" w:rsidRPr="000D0B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7B4BDB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  <w:r w:rsidRPr="000D0B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courtesy than others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respect than others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s poorer service than others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7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not smart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</w:t>
            </w:r>
            <w:bookmarkStart w:id="0" w:name="_GoBack"/>
            <w:bookmarkEnd w:id="0"/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are afraid of you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dishonest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're better than you are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or your family members are called names/insulted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 are threatened or harassed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ignore you or act as if you are not there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courtesy than others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respect than others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s poorer service than others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not smart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are afraid of you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dishonest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're better than you are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or your family members are called names/insulted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 are threatened or harassed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ignore you or act as if you are not there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courtesy than others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respect than others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s poorer service than others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ople act as if they think you are not </w:t>
            </w: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mart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.95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ople act as if they are afraid of you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dishonest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're better than you are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or your family members are called names/insulted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 are threatened or harassed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ignore you or act as if you are not there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courtesy than others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respect than others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s poorer service than others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not smart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are afraid of you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dishonest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're better than you are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or your family members are called names/insulted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 are threatened or harassed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ignore you or act as if you are not there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courtesy than others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respect than others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s poorer service than others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not smart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are afraid of you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dishonest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're better than you are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or your family members are called names/insulted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 threatened or harassed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eople ignore you or act as if you are not there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courtesy than others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ed with less respect than others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ives poorer service than others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not smart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are afraid of you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dishonest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're better than you are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or your family members are called names/insulted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ou are threatened or harassed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ignore you or act as if you are not there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race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gender - Baseli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race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gender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race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gender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race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gender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race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gender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race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ribution to gender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ttribution - Wave 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ttribution - Wave 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ttribution - Wave 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ttribution - Wave 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</w:tr>
      <w:tr w:rsidR="000D0B8D" w:rsidRPr="007B4BDB" w:rsidTr="003C5FC3"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ttribution - Wave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0D0B8D" w:rsidRPr="007B4BDB" w:rsidRDefault="000D0B8D" w:rsidP="007B4B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4B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</w:tr>
    </w:tbl>
    <w:p w:rsidR="000D0B8D" w:rsidRDefault="000D0B8D" w:rsidP="000D0B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ass 1: Accumulation of perceived discrimination over time, domains and attributions</w:t>
      </w:r>
    </w:p>
    <w:p w:rsidR="000D0B8D" w:rsidRDefault="000D0B8D" w:rsidP="000D0B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ass 2: No experiences of perceived interpersonal discrimination</w:t>
      </w:r>
    </w:p>
    <w:p w:rsidR="000D0B8D" w:rsidRDefault="000D0B8D" w:rsidP="000D0B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ass 3: Accumulation of several domains over time. Attribution due to gender and other reasons</w:t>
      </w:r>
    </w:p>
    <w:p w:rsidR="000D0B8D" w:rsidRDefault="000D0B8D" w:rsidP="000D0B8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ass 4: Accumulation of some domains over time. </w:t>
      </w:r>
      <w:proofErr w:type="gramStart"/>
      <w:r>
        <w:rPr>
          <w:rFonts w:ascii="Times New Roman" w:hAnsi="Times New Roman" w:cs="Times New Roman"/>
          <w:sz w:val="24"/>
          <w:szCs w:val="24"/>
        </w:rPr>
        <w:t>Attribution due to other reason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duction over time</w:t>
      </w:r>
    </w:p>
    <w:p w:rsidR="003C5FC3" w:rsidRPr="007B4BDB" w:rsidRDefault="003C5FC3" w:rsidP="007B4B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2576B" w:rsidRPr="007B4BDB" w:rsidRDefault="000D0B8D" w:rsidP="007B4B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2576B" w:rsidRPr="007B4BDB" w:rsidSect="00B80197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FC3"/>
    <w:rsid w:val="000D0B8D"/>
    <w:rsid w:val="00177631"/>
    <w:rsid w:val="00365E88"/>
    <w:rsid w:val="003C5FC3"/>
    <w:rsid w:val="0045295D"/>
    <w:rsid w:val="00480ECC"/>
    <w:rsid w:val="00556AAF"/>
    <w:rsid w:val="007B4BDB"/>
    <w:rsid w:val="0084196E"/>
    <w:rsid w:val="009325E7"/>
    <w:rsid w:val="0096082A"/>
    <w:rsid w:val="009E5611"/>
    <w:rsid w:val="00B80197"/>
    <w:rsid w:val="00CB6DB9"/>
    <w:rsid w:val="00D03D4C"/>
    <w:rsid w:val="00F6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 Becares</dc:creator>
  <cp:lastModifiedBy>Laia Becares</cp:lastModifiedBy>
  <cp:revision>4</cp:revision>
  <dcterms:created xsi:type="dcterms:W3CDTF">2017-09-26T07:35:00Z</dcterms:created>
  <dcterms:modified xsi:type="dcterms:W3CDTF">2017-09-26T09:10:00Z</dcterms:modified>
</cp:coreProperties>
</file>